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5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BA4424" w:rsidRPr="00FD3FB7" w:rsidRDefault="00BA4424" w:rsidP="00BA4424">
      <w:pPr>
        <w:pStyle w:val="a5"/>
        <w:keepNext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3FB7"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D3FB7">
        <w:rPr>
          <w:rFonts w:ascii="Times New Roman" w:hAnsi="Times New Roman" w:cs="Times New Roman"/>
          <w:b/>
          <w:sz w:val="24"/>
          <w:szCs w:val="24"/>
        </w:rPr>
        <w:t xml:space="preserve"> Performance of the machine learning model for regression of “FEV</w:t>
      </w:r>
      <w:r w:rsidRPr="00FD3FB7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FD3FB7">
        <w:rPr>
          <w:rFonts w:ascii="Times New Roman" w:hAnsi="Times New Roman" w:cs="Times New Roman"/>
          <w:b/>
          <w:sz w:val="24"/>
          <w:szCs w:val="24"/>
        </w:rPr>
        <w:t>”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6"/>
        <w:gridCol w:w="3095"/>
        <w:gridCol w:w="900"/>
        <w:gridCol w:w="1090"/>
        <w:gridCol w:w="895"/>
        <w:gridCol w:w="709"/>
        <w:gridCol w:w="791"/>
      </w:tblGrid>
      <w:tr w:rsidR="00BA4424" w:rsidRPr="00AE2074" w:rsidTr="006300FC">
        <w:trPr>
          <w:trHeight w:val="113"/>
        </w:trPr>
        <w:tc>
          <w:tcPr>
            <w:tcW w:w="4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Abbr.</w:t>
            </w:r>
          </w:p>
        </w:tc>
        <w:tc>
          <w:tcPr>
            <w:tcW w:w="18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Model</w:t>
            </w:r>
          </w:p>
        </w:tc>
        <w:tc>
          <w:tcPr>
            <w:tcW w:w="54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MAE</w:t>
            </w:r>
          </w:p>
        </w:tc>
        <w:tc>
          <w:tcPr>
            <w:tcW w:w="6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MSE</w:t>
            </w:r>
          </w:p>
        </w:tc>
        <w:tc>
          <w:tcPr>
            <w:tcW w:w="5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MSE</w:t>
            </w:r>
          </w:p>
        </w:tc>
        <w:tc>
          <w:tcPr>
            <w:tcW w:w="4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</w:t>
            </w:r>
            <w:r w:rsidRPr="00AE207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MSLE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asso</w:t>
            </w:r>
          </w:p>
        </w:tc>
        <w:tc>
          <w:tcPr>
            <w:tcW w:w="18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asso Regression</w:t>
            </w: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0.2392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38291.498</w:t>
            </w: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7.3487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85</w:t>
            </w:r>
          </w:p>
        </w:tc>
        <w:tc>
          <w:tcPr>
            <w:tcW w:w="4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3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idge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idge Regress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0.13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38295.5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7.3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3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llar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asso Least Angle Regress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0.23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38291.2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7.34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3</w:t>
            </w:r>
          </w:p>
        </w:tc>
      </w:tr>
      <w:tr w:rsidR="00BA4424" w:rsidRPr="00AE2074" w:rsidTr="006300FC">
        <w:trPr>
          <w:trHeight w:val="113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en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Elastic Ne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4.34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39211.8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7.73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5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br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Bayesian Ridg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4.29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39435.0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7.86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5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lr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inear Regress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0.24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38558.1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7.52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4</w:t>
            </w:r>
          </w:p>
        </w:tc>
      </w:tr>
      <w:tr w:rsidR="00BA4424" w:rsidRPr="00AE2074" w:rsidTr="006300FC">
        <w:trPr>
          <w:trHeight w:val="411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ard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Automatic Relevance Determinat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4.73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40159.2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8.59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6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ar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east Angle Regress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0.39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41158.8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9.15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79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huber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Huber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45.99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43203.9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99.96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00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67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omp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Orthogonal Matching Pursui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63.83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0522.4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04.84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0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94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dummy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Dummy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68.03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8395.7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09.4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1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411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gbr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Gradient Boosting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4.46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9561.3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09.54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2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404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AdaBoost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66.37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9834.4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10.74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2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437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Support Vector Regress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59.74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66878.3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13.80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385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f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andom Forest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64.07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81365.1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23.41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5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443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et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Extra Trees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66.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83058.2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24.5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06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443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CatBoost</w:t>
            </w:r>
            <w:proofErr w:type="spellEnd"/>
            <w:r w:rsidRPr="00AE2074">
              <w:rPr>
                <w:sz w:val="18"/>
                <w:szCs w:val="18"/>
              </w:rPr>
              <w:t xml:space="preserve">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80.01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17266.8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44.45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11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506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tr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TheilSen</w:t>
            </w:r>
            <w:proofErr w:type="spellEnd"/>
            <w:r w:rsidRPr="00AE2074">
              <w:rPr>
                <w:sz w:val="18"/>
                <w:szCs w:val="18"/>
              </w:rPr>
              <w:t xml:space="preserve">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72.45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29644.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52.4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13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479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K Neighbors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87.2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43764.6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61.00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16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543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par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Passive Aggressive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93.54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80595.6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77.17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19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562</w:t>
            </w:r>
          </w:p>
        </w:tc>
      </w:tr>
      <w:tr w:rsidR="00BA4424" w:rsidRPr="00AE2074" w:rsidTr="006300FC">
        <w:trPr>
          <w:trHeight w:val="411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Light Gradient Boosting Machi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693.32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73541.4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77.27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20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603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Extreme Gradient Boosti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726.97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36701.1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912.65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0.30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2689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ransac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Random Sample Consens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848.26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343956.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130.13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1.06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3152</w:t>
            </w:r>
          </w:p>
        </w:tc>
      </w:tr>
      <w:tr w:rsidR="00BA4424" w:rsidRPr="00AE2074" w:rsidTr="006300FC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dt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Decision Tree Regress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976.26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424997.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193.03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1.2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3505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kr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Kernel Ridg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264.47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2542761.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590.8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3.00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5481</w:t>
            </w:r>
          </w:p>
        </w:tc>
      </w:tr>
      <w:tr w:rsidR="00BA4424" w:rsidRPr="00AE2074" w:rsidTr="006300FC">
        <w:trPr>
          <w:trHeight w:val="208"/>
        </w:trPr>
        <w:tc>
          <w:tcPr>
            <w:tcW w:w="4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AE2074">
              <w:rPr>
                <w:sz w:val="18"/>
                <w:szCs w:val="18"/>
              </w:rPr>
              <w:t>mlp</w:t>
            </w:r>
            <w:proofErr w:type="spellEnd"/>
          </w:p>
        </w:tc>
        <w:tc>
          <w:tcPr>
            <w:tcW w:w="18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MLP Regressor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483.133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3311658.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1811.25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-4.16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4424" w:rsidRPr="00AE2074" w:rsidRDefault="00BA4424" w:rsidP="006300FC">
            <w:pPr>
              <w:spacing w:line="240" w:lineRule="auto"/>
              <w:rPr>
                <w:sz w:val="18"/>
                <w:szCs w:val="18"/>
              </w:rPr>
            </w:pPr>
            <w:r w:rsidRPr="00AE2074">
              <w:rPr>
                <w:sz w:val="18"/>
                <w:szCs w:val="18"/>
              </w:rPr>
              <w:t>0.6568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A3070D"/>
    <w:rsid w:val="00BA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BA4424"/>
    <w:pPr>
      <w:autoSpaceDE/>
      <w:autoSpaceDN/>
      <w:spacing w:line="240" w:lineRule="auto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Wu+Q&amp;cauthor_id=3613619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5:00Z</dcterms:modified>
</cp:coreProperties>
</file>